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8C999" w14:textId="1A5F3821" w:rsidR="00AC3695" w:rsidRDefault="000664AE" w:rsidP="00AC3695">
      <w:pPr>
        <w:snapToGrid w:val="0"/>
        <w:spacing w:line="480" w:lineRule="auto"/>
        <w:jc w:val="left"/>
        <w:rPr>
          <w:rStyle w:val="a4"/>
          <w:b/>
          <w:color w:val="000000"/>
          <w:u w:val="none"/>
          <w:shd w:val="clear" w:color="auto" w:fill="FFFFFF"/>
        </w:rPr>
      </w:pPr>
      <w:r>
        <w:fldChar w:fldCharType="begin"/>
      </w:r>
      <w:r>
        <w:instrText xml:space="preserve"> HYPERLINK "http://ejje.weblio.jp/content/supplement" \o "supplement</w:instrText>
      </w:r>
      <w:r>
        <w:instrText>の意味</w:instrText>
      </w:r>
      <w:r>
        <w:instrText xml:space="preserve">" </w:instrText>
      </w:r>
      <w:r>
        <w:fldChar w:fldCharType="separate"/>
      </w:r>
      <w:r w:rsidR="00AC3695" w:rsidRPr="00AA28EF">
        <w:rPr>
          <w:rStyle w:val="a4"/>
          <w:b/>
          <w:color w:val="000000"/>
          <w:u w:val="none"/>
          <w:shd w:val="clear" w:color="auto" w:fill="FFFFFF"/>
        </w:rPr>
        <w:t>Supplement</w:t>
      </w:r>
      <w:r>
        <w:rPr>
          <w:rStyle w:val="a4"/>
          <w:b/>
          <w:color w:val="000000"/>
          <w:u w:val="none"/>
          <w:shd w:val="clear" w:color="auto" w:fill="FFFFFF"/>
        </w:rPr>
        <w:fldChar w:fldCharType="end"/>
      </w:r>
    </w:p>
    <w:p w14:paraId="76DD7D8B" w14:textId="77777777" w:rsidR="00A51E89" w:rsidRDefault="00A51E89" w:rsidP="00A51E89">
      <w:pPr>
        <w:snapToGrid w:val="0"/>
        <w:spacing w:line="480" w:lineRule="auto"/>
        <w:jc w:val="left"/>
        <w:rPr>
          <w:i/>
        </w:rPr>
      </w:pPr>
      <w:r>
        <w:rPr>
          <w:rFonts w:hint="eastAsia"/>
          <w:i/>
        </w:rPr>
        <w:t>Biochemical examination of blood after injection of rapamycin nanoparticles</w:t>
      </w:r>
    </w:p>
    <w:p w14:paraId="2A2626C6" w14:textId="77777777" w:rsidR="00A51E89" w:rsidRDefault="00A51E89" w:rsidP="00A51E89">
      <w:pPr>
        <w:snapToGrid w:val="0"/>
        <w:spacing w:line="480" w:lineRule="auto"/>
        <w:jc w:val="left"/>
        <w:rPr>
          <w:rFonts w:eastAsia="ＭＳ 明朝"/>
        </w:rPr>
      </w:pPr>
      <w:r>
        <w:rPr>
          <w:rFonts w:hint="eastAsia"/>
        </w:rPr>
        <w:tab/>
        <w:t xml:space="preserve">In the experiment to evaluate therapeutic effects of rapamycin nanoparticles in the model of rat AAA, blood </w:t>
      </w:r>
      <w:r>
        <w:t>sample</w:t>
      </w:r>
      <w:r>
        <w:rPr>
          <w:rFonts w:hint="eastAsia"/>
        </w:rPr>
        <w:t xml:space="preserve">s were collected from all animals immediately after their sacrifice. </w:t>
      </w:r>
      <w:r w:rsidRPr="00B711B6">
        <w:rPr>
          <w:rFonts w:eastAsia="ＭＳ 明朝"/>
        </w:rPr>
        <w:t xml:space="preserve">From the blood samples, serum was separated, and </w:t>
      </w:r>
      <w:r>
        <w:rPr>
          <w:rFonts w:eastAsia="ＭＳ 明朝" w:hint="eastAsia"/>
        </w:rPr>
        <w:t>a</w:t>
      </w:r>
      <w:r>
        <w:rPr>
          <w:rFonts w:eastAsia="ＭＳ 明朝"/>
        </w:rPr>
        <w:t xml:space="preserve">spartate </w:t>
      </w:r>
      <w:r>
        <w:rPr>
          <w:rFonts w:eastAsia="ＭＳ 明朝" w:hint="eastAsia"/>
        </w:rPr>
        <w:t>a</w:t>
      </w:r>
      <w:r w:rsidRPr="009734ED">
        <w:rPr>
          <w:rFonts w:eastAsia="ＭＳ 明朝"/>
        </w:rPr>
        <w:t>minotransferase</w:t>
      </w:r>
      <w:r>
        <w:rPr>
          <w:rFonts w:eastAsia="ＭＳ 明朝" w:hint="eastAsia"/>
        </w:rPr>
        <w:t>,</w:t>
      </w:r>
      <w:r w:rsidRPr="009734ED">
        <w:rPr>
          <w:rFonts w:eastAsia="ＭＳ 明朝"/>
        </w:rPr>
        <w:t xml:space="preserve"> </w:t>
      </w:r>
      <w:r w:rsidRPr="00B711B6">
        <w:rPr>
          <w:color w:val="000000"/>
        </w:rPr>
        <w:t>alanine aminotransferase</w:t>
      </w:r>
      <w:r w:rsidRPr="00B711B6">
        <w:rPr>
          <w:rFonts w:eastAsia="ＭＳ 明朝"/>
        </w:rPr>
        <w:t xml:space="preserve">, blood urea nitrogen and creatinine </w:t>
      </w:r>
      <w:r>
        <w:rPr>
          <w:rFonts w:eastAsia="ＭＳ 明朝" w:hint="eastAsia"/>
        </w:rPr>
        <w:t xml:space="preserve">in the serum </w:t>
      </w:r>
      <w:r w:rsidRPr="00B711B6">
        <w:rPr>
          <w:rFonts w:eastAsia="ＭＳ 明朝"/>
        </w:rPr>
        <w:t>were measured (SRL</w:t>
      </w:r>
      <w:r>
        <w:rPr>
          <w:rFonts w:eastAsia="ＭＳ 明朝" w:hint="eastAsia"/>
        </w:rPr>
        <w:t>, Tokyo, Japan</w:t>
      </w:r>
      <w:r w:rsidRPr="00B711B6">
        <w:rPr>
          <w:rFonts w:eastAsia="ＭＳ 明朝"/>
        </w:rPr>
        <w:t>)</w:t>
      </w:r>
      <w:r>
        <w:rPr>
          <w:rFonts w:eastAsia="ＭＳ 明朝" w:hint="eastAsia"/>
        </w:rPr>
        <w:t>.</w:t>
      </w:r>
    </w:p>
    <w:p w14:paraId="14AA355A" w14:textId="77777777" w:rsidR="00A51E89" w:rsidRDefault="00A51E89" w:rsidP="00A51E89">
      <w:pPr>
        <w:snapToGrid w:val="0"/>
        <w:spacing w:line="480" w:lineRule="auto"/>
        <w:ind w:firstLine="840"/>
        <w:jc w:val="left"/>
      </w:pPr>
      <w:r>
        <w:rPr>
          <w:rFonts w:eastAsia="ＭＳ 明朝" w:hint="eastAsia"/>
        </w:rPr>
        <w:t xml:space="preserve">The biochemical examination of blood detected </w:t>
      </w:r>
      <w:r w:rsidRPr="008460F2">
        <w:rPr>
          <w:rFonts w:hint="eastAsia"/>
        </w:rPr>
        <w:t xml:space="preserve">slight increase of </w:t>
      </w:r>
      <w:r w:rsidRPr="008460F2">
        <w:rPr>
          <w:rFonts w:eastAsia="ＭＳ 明朝"/>
        </w:rPr>
        <w:t>blood urea nitrogen</w:t>
      </w:r>
      <w:r>
        <w:rPr>
          <w:rFonts w:eastAsia="ＭＳ 明朝" w:hint="eastAsia"/>
        </w:rPr>
        <w:t xml:space="preserve"> only </w:t>
      </w:r>
      <w:r w:rsidRPr="008460F2">
        <w:rPr>
          <w:rFonts w:eastAsia="ＭＳ 明朝" w:hint="eastAsia"/>
        </w:rPr>
        <w:t xml:space="preserve">after injections of </w:t>
      </w:r>
      <w:r w:rsidRPr="008460F2">
        <w:rPr>
          <w:rFonts w:hint="eastAsia"/>
        </w:rPr>
        <w:t>free/RAP-1</w:t>
      </w:r>
      <w:r>
        <w:rPr>
          <w:rFonts w:hint="eastAsia"/>
        </w:rPr>
        <w:t xml:space="preserve"> (S1 Table).</w:t>
      </w:r>
    </w:p>
    <w:p w14:paraId="60CD72BE" w14:textId="77777777" w:rsidR="00A51E89" w:rsidRPr="00A51E89" w:rsidRDefault="00A51E89" w:rsidP="00A51E89">
      <w:pPr>
        <w:snapToGrid w:val="0"/>
        <w:spacing w:line="480" w:lineRule="auto"/>
        <w:jc w:val="left"/>
      </w:pPr>
    </w:p>
    <w:p w14:paraId="44B7D3F1" w14:textId="569722F8" w:rsidR="00A51E89" w:rsidRPr="008F0143" w:rsidRDefault="00A51E89" w:rsidP="00A51E89">
      <w:pPr>
        <w:snapToGrid w:val="0"/>
        <w:spacing w:line="480" w:lineRule="auto"/>
        <w:jc w:val="left"/>
        <w:rPr>
          <w:b/>
        </w:rPr>
      </w:pPr>
      <w:proofErr w:type="gramStart"/>
      <w:r w:rsidRPr="008F0143">
        <w:rPr>
          <w:rFonts w:hint="eastAsia"/>
          <w:b/>
        </w:rPr>
        <w:t>S</w:t>
      </w:r>
      <w:r>
        <w:rPr>
          <w:rFonts w:hint="eastAsia"/>
          <w:b/>
        </w:rPr>
        <w:t>1</w:t>
      </w:r>
      <w:r w:rsidRPr="008F0143">
        <w:rPr>
          <w:rFonts w:hint="eastAsia"/>
          <w:b/>
        </w:rPr>
        <w:t xml:space="preserve"> Table</w:t>
      </w:r>
      <w:r w:rsidR="00491C90">
        <w:rPr>
          <w:rFonts w:hint="eastAsia"/>
          <w:b/>
        </w:rPr>
        <w:t>.</w:t>
      </w:r>
      <w:proofErr w:type="gramEnd"/>
      <w:r w:rsidR="00491C90">
        <w:rPr>
          <w:rFonts w:hint="eastAsia"/>
          <w:b/>
        </w:rPr>
        <w:t xml:space="preserve"> </w:t>
      </w:r>
      <w:r w:rsidR="00491C90" w:rsidRPr="00491C90">
        <w:rPr>
          <w:b/>
        </w:rPr>
        <w:t>Biochemical examination of blood after injection of rapamycin nanoparticles</w:t>
      </w:r>
    </w:p>
    <w:tbl>
      <w:tblPr>
        <w:tblW w:w="90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5"/>
        <w:gridCol w:w="1440"/>
        <w:gridCol w:w="1485"/>
        <w:gridCol w:w="1440"/>
        <w:gridCol w:w="1578"/>
        <w:gridCol w:w="1440"/>
      </w:tblGrid>
      <w:tr w:rsidR="00B06A92" w:rsidRPr="00B06A92" w14:paraId="0CDAD28D" w14:textId="77777777" w:rsidTr="0088386B">
        <w:trPr>
          <w:trHeight w:val="312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C778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7FAF9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PB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D4A9" w14:textId="77777777" w:rsidR="00B06A92" w:rsidRPr="00B06A92" w:rsidRDefault="00B06A92" w:rsidP="00B06A92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free/RAP-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25B1" w14:textId="77777777" w:rsidR="00B06A92" w:rsidRPr="00B06A92" w:rsidRDefault="00B06A92" w:rsidP="00B06A92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free/RAP-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F063" w14:textId="77777777" w:rsidR="00B06A92" w:rsidRPr="00B06A92" w:rsidRDefault="00B06A92" w:rsidP="00B06A92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RAP/nano-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ECDD2" w14:textId="77777777" w:rsidR="00B06A92" w:rsidRPr="00B06A92" w:rsidRDefault="00B06A92" w:rsidP="00B06A92">
            <w:pPr>
              <w:widowControl/>
              <w:spacing w:line="480" w:lineRule="auto"/>
              <w:jc w:val="lef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RAP/nano-1</w:t>
            </w:r>
          </w:p>
        </w:tc>
      </w:tr>
      <w:tr w:rsidR="00B06A92" w:rsidRPr="00B06A92" w14:paraId="4D21E580" w14:textId="77777777" w:rsidTr="0088386B">
        <w:trPr>
          <w:trHeight w:val="372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5DB" w14:textId="402B3C7D" w:rsidR="00B06A92" w:rsidRPr="00B06A92" w:rsidRDefault="00B06A92" w:rsidP="0088386B">
            <w:pPr>
              <w:widowControl/>
              <w:spacing w:line="480" w:lineRule="auto"/>
              <w:jc w:val="righ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AST, IU</w:t>
            </w:r>
            <w:r w:rsidR="0088386B">
              <w:rPr>
                <w:rFonts w:eastAsia="ＭＳ Ｐゴシック" w:hint="eastAsia"/>
                <w:color w:val="000000"/>
                <w:kern w:val="0"/>
              </w:rPr>
              <w:t>/</w:t>
            </w:r>
            <w:r w:rsidRPr="00B06A92">
              <w:rPr>
                <w:rFonts w:eastAsia="ＭＳ Ｐゴシック"/>
                <w:color w:val="000000"/>
                <w:kern w:val="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9F6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61±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F52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71±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52B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63±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E4B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72±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FDC3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61±10</w:t>
            </w:r>
          </w:p>
        </w:tc>
      </w:tr>
      <w:tr w:rsidR="00B06A92" w:rsidRPr="00B06A92" w14:paraId="15449372" w14:textId="77777777" w:rsidTr="0088386B">
        <w:trPr>
          <w:trHeight w:val="372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3A2A" w14:textId="1FB0500C" w:rsidR="00B06A92" w:rsidRPr="00B06A92" w:rsidRDefault="00B06A92" w:rsidP="0088386B">
            <w:pPr>
              <w:widowControl/>
              <w:spacing w:line="480" w:lineRule="auto"/>
              <w:jc w:val="righ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ALT, IU</w:t>
            </w:r>
            <w:r w:rsidR="0088386B">
              <w:rPr>
                <w:rFonts w:eastAsia="ＭＳ Ｐゴシック" w:hint="eastAsia"/>
                <w:color w:val="000000"/>
                <w:kern w:val="0"/>
              </w:rPr>
              <w:t>/</w:t>
            </w:r>
            <w:r w:rsidRPr="00B06A92">
              <w:rPr>
                <w:rFonts w:eastAsia="ＭＳ Ｐゴシック"/>
                <w:color w:val="000000"/>
                <w:kern w:val="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2EDB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3±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59FB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6±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488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4±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0C9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5±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E84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5±4</w:t>
            </w:r>
          </w:p>
        </w:tc>
      </w:tr>
      <w:tr w:rsidR="00B06A92" w:rsidRPr="00B06A92" w14:paraId="482214EF" w14:textId="77777777" w:rsidTr="0088386B">
        <w:trPr>
          <w:trHeight w:val="372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28B3" w14:textId="07DF6983" w:rsidR="00B06A92" w:rsidRPr="00B06A92" w:rsidRDefault="00B06A92" w:rsidP="0088386B">
            <w:pPr>
              <w:widowControl/>
              <w:spacing w:line="480" w:lineRule="auto"/>
              <w:jc w:val="right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BUN, mg</w:t>
            </w:r>
            <w:r w:rsidR="0088386B">
              <w:rPr>
                <w:rFonts w:eastAsia="ＭＳ Ｐゴシック" w:hint="eastAsia"/>
                <w:color w:val="000000"/>
                <w:kern w:val="0"/>
              </w:rPr>
              <w:t>/</w:t>
            </w:r>
            <w:proofErr w:type="spellStart"/>
            <w:r w:rsidRPr="00B06A92">
              <w:rPr>
                <w:rFonts w:eastAsia="ＭＳ Ｐゴシック"/>
                <w:color w:val="000000"/>
                <w:kern w:val="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BEA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0.8±2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563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1.7±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4E96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9.0±2.3*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8B7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2.3±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080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22.6±56</w:t>
            </w:r>
          </w:p>
        </w:tc>
      </w:tr>
      <w:tr w:rsidR="00B06A92" w:rsidRPr="00B06A92" w14:paraId="6A69FC7F" w14:textId="77777777" w:rsidTr="0088386B">
        <w:trPr>
          <w:trHeight w:val="372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E4C5" w14:textId="3F58B2DB" w:rsidR="00B06A92" w:rsidRPr="00B06A92" w:rsidRDefault="00B06A92" w:rsidP="0088386B">
            <w:pPr>
              <w:widowControl/>
              <w:spacing w:line="480" w:lineRule="auto"/>
              <w:jc w:val="right"/>
              <w:rPr>
                <w:rFonts w:eastAsia="ＭＳ Ｐゴシック"/>
                <w:color w:val="000000"/>
                <w:kern w:val="0"/>
              </w:rPr>
            </w:pPr>
            <w:proofErr w:type="spellStart"/>
            <w:r w:rsidRPr="00B06A92">
              <w:rPr>
                <w:rFonts w:eastAsia="ＭＳ Ｐゴシック"/>
                <w:color w:val="000000"/>
                <w:kern w:val="0"/>
              </w:rPr>
              <w:t>Cre</w:t>
            </w:r>
            <w:proofErr w:type="spellEnd"/>
            <w:r w:rsidRPr="00B06A92">
              <w:rPr>
                <w:rFonts w:eastAsia="ＭＳ Ｐゴシック"/>
                <w:color w:val="000000"/>
                <w:kern w:val="0"/>
              </w:rPr>
              <w:t>, mg</w:t>
            </w:r>
            <w:r w:rsidR="0088386B">
              <w:rPr>
                <w:rFonts w:eastAsia="ＭＳ Ｐゴシック" w:hint="eastAsia"/>
                <w:color w:val="000000"/>
                <w:kern w:val="0"/>
              </w:rPr>
              <w:t>/</w:t>
            </w:r>
            <w:proofErr w:type="spellStart"/>
            <w:r w:rsidRPr="00B06A92">
              <w:rPr>
                <w:rFonts w:eastAsia="ＭＳ Ｐゴシック"/>
                <w:color w:val="000000"/>
                <w:kern w:val="0"/>
              </w:rPr>
              <w:t>d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5280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0.4±0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D8C8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0.3±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5A3A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0.2±0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60B9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0.2±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8A93" w14:textId="77777777" w:rsidR="00B06A92" w:rsidRPr="00B06A92" w:rsidRDefault="00B06A92" w:rsidP="00B06A92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  <w:kern w:val="0"/>
              </w:rPr>
            </w:pPr>
            <w:r w:rsidRPr="00B06A92">
              <w:rPr>
                <w:rFonts w:eastAsia="ＭＳ Ｐゴシック"/>
                <w:color w:val="000000"/>
                <w:kern w:val="0"/>
              </w:rPr>
              <w:t>0.2±0.1</w:t>
            </w:r>
          </w:p>
        </w:tc>
      </w:tr>
    </w:tbl>
    <w:p w14:paraId="7DCE8551" w14:textId="39A81AA0" w:rsidR="00A51E89" w:rsidRPr="0078622E" w:rsidRDefault="00A51E89" w:rsidP="0078622E">
      <w:pPr>
        <w:snapToGrid w:val="0"/>
        <w:spacing w:line="480" w:lineRule="auto"/>
        <w:jc w:val="left"/>
      </w:pPr>
      <w:r w:rsidRPr="008F0143">
        <w:rPr>
          <w:rFonts w:hint="eastAsia"/>
        </w:rPr>
        <w:t xml:space="preserve">AST, aspartate aminotransferase; ALT, alanine aminotransferase; BUN, blood urea nitrogen; </w:t>
      </w:r>
      <w:proofErr w:type="spellStart"/>
      <w:r w:rsidRPr="008F0143">
        <w:rPr>
          <w:rFonts w:hint="eastAsia"/>
        </w:rPr>
        <w:t>Cre</w:t>
      </w:r>
      <w:proofErr w:type="spellEnd"/>
      <w:r w:rsidRPr="008F0143">
        <w:rPr>
          <w:rFonts w:hint="eastAsia"/>
        </w:rPr>
        <w:t xml:space="preserve">, creatinine; * </w:t>
      </w:r>
      <w:r w:rsidR="008E03F9">
        <w:rPr>
          <w:rFonts w:hint="eastAsia"/>
          <w:i/>
        </w:rPr>
        <w:t>p</w:t>
      </w:r>
      <w:r w:rsidRPr="008F0143">
        <w:rPr>
          <w:rFonts w:hint="eastAsia"/>
        </w:rPr>
        <w:t xml:space="preserve"> &lt; 0.05</w:t>
      </w:r>
      <w:bookmarkStart w:id="0" w:name="_GoBack"/>
      <w:bookmarkEnd w:id="0"/>
    </w:p>
    <w:sectPr w:rsidR="00A51E89" w:rsidRPr="0078622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5F0C5" w14:textId="77777777" w:rsidR="005F3514" w:rsidRDefault="005F3514" w:rsidP="0055042A">
      <w:r>
        <w:separator/>
      </w:r>
    </w:p>
  </w:endnote>
  <w:endnote w:type="continuationSeparator" w:id="0">
    <w:p w14:paraId="3A8A3B4D" w14:textId="77777777" w:rsidR="005F3514" w:rsidRDefault="005F3514" w:rsidP="0055042A">
      <w:r>
        <w:continuationSeparator/>
      </w:r>
    </w:p>
  </w:endnote>
  <w:endnote w:type="continuationNotice" w:id="1">
    <w:p w14:paraId="1C63B522" w14:textId="77777777" w:rsidR="005F3514" w:rsidRDefault="005F35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639328"/>
      <w:docPartObj>
        <w:docPartGallery w:val="Page Numbers (Bottom of Page)"/>
        <w:docPartUnique/>
      </w:docPartObj>
    </w:sdtPr>
    <w:sdtEndPr/>
    <w:sdtContent>
      <w:p w14:paraId="217AF896" w14:textId="77777777" w:rsidR="0055042A" w:rsidRDefault="0055042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3F9" w:rsidRPr="008E03F9">
          <w:rPr>
            <w:noProof/>
            <w:lang w:val="ja-JP"/>
          </w:rPr>
          <w:t>1</w:t>
        </w:r>
        <w:r>
          <w:fldChar w:fldCharType="end"/>
        </w:r>
      </w:p>
    </w:sdtContent>
  </w:sdt>
  <w:p w14:paraId="059F533C" w14:textId="77777777" w:rsidR="0055042A" w:rsidRDefault="0055042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EA5DB" w14:textId="77777777" w:rsidR="005F3514" w:rsidRDefault="005F3514" w:rsidP="0055042A">
      <w:r>
        <w:separator/>
      </w:r>
    </w:p>
  </w:footnote>
  <w:footnote w:type="continuationSeparator" w:id="0">
    <w:p w14:paraId="4BFED66A" w14:textId="77777777" w:rsidR="005F3514" w:rsidRDefault="005F3514" w:rsidP="0055042A">
      <w:r>
        <w:continuationSeparator/>
      </w:r>
    </w:p>
  </w:footnote>
  <w:footnote w:type="continuationNotice" w:id="1">
    <w:p w14:paraId="33219E84" w14:textId="77777777" w:rsidR="005F3514" w:rsidRDefault="005F351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BEE"/>
    <w:rsid w:val="000011F5"/>
    <w:rsid w:val="00001A91"/>
    <w:rsid w:val="000225B0"/>
    <w:rsid w:val="000256D3"/>
    <w:rsid w:val="000261A9"/>
    <w:rsid w:val="00030BE7"/>
    <w:rsid w:val="00030D15"/>
    <w:rsid w:val="00034CBE"/>
    <w:rsid w:val="000450F8"/>
    <w:rsid w:val="000569AB"/>
    <w:rsid w:val="000664AE"/>
    <w:rsid w:val="00066F0E"/>
    <w:rsid w:val="00067BBE"/>
    <w:rsid w:val="000776B4"/>
    <w:rsid w:val="0008279A"/>
    <w:rsid w:val="000863FE"/>
    <w:rsid w:val="00087E27"/>
    <w:rsid w:val="00097544"/>
    <w:rsid w:val="00097D5C"/>
    <w:rsid w:val="000A5321"/>
    <w:rsid w:val="000A6935"/>
    <w:rsid w:val="000B0538"/>
    <w:rsid w:val="000C7E7B"/>
    <w:rsid w:val="000D0E56"/>
    <w:rsid w:val="000D1290"/>
    <w:rsid w:val="000D23EE"/>
    <w:rsid w:val="000E6617"/>
    <w:rsid w:val="000F739D"/>
    <w:rsid w:val="00103A6F"/>
    <w:rsid w:val="00105275"/>
    <w:rsid w:val="001139FB"/>
    <w:rsid w:val="00117029"/>
    <w:rsid w:val="00125C2E"/>
    <w:rsid w:val="001318C5"/>
    <w:rsid w:val="00136EC6"/>
    <w:rsid w:val="001626D9"/>
    <w:rsid w:val="00171932"/>
    <w:rsid w:val="001921AA"/>
    <w:rsid w:val="00197831"/>
    <w:rsid w:val="001A3204"/>
    <w:rsid w:val="001A75B5"/>
    <w:rsid w:val="001B15B9"/>
    <w:rsid w:val="001B1774"/>
    <w:rsid w:val="001B5485"/>
    <w:rsid w:val="001C0FC3"/>
    <w:rsid w:val="001C5AE3"/>
    <w:rsid w:val="001E2C2F"/>
    <w:rsid w:val="001E4F92"/>
    <w:rsid w:val="001E7A19"/>
    <w:rsid w:val="001F6FD7"/>
    <w:rsid w:val="00203839"/>
    <w:rsid w:val="002121B9"/>
    <w:rsid w:val="00212C3A"/>
    <w:rsid w:val="00214633"/>
    <w:rsid w:val="00220EA7"/>
    <w:rsid w:val="002250F5"/>
    <w:rsid w:val="002256F7"/>
    <w:rsid w:val="00231997"/>
    <w:rsid w:val="002345CC"/>
    <w:rsid w:val="002357C5"/>
    <w:rsid w:val="0024095A"/>
    <w:rsid w:val="00250A33"/>
    <w:rsid w:val="002657EB"/>
    <w:rsid w:val="002707F9"/>
    <w:rsid w:val="0027139E"/>
    <w:rsid w:val="00271540"/>
    <w:rsid w:val="00271EB8"/>
    <w:rsid w:val="002748A7"/>
    <w:rsid w:val="00284E96"/>
    <w:rsid w:val="002A0269"/>
    <w:rsid w:val="002A6D57"/>
    <w:rsid w:val="002C074D"/>
    <w:rsid w:val="002D6426"/>
    <w:rsid w:val="002D7A77"/>
    <w:rsid w:val="002E3F1E"/>
    <w:rsid w:val="002E48F1"/>
    <w:rsid w:val="002F6CD7"/>
    <w:rsid w:val="00302F1F"/>
    <w:rsid w:val="003106CF"/>
    <w:rsid w:val="003114A2"/>
    <w:rsid w:val="00312C7F"/>
    <w:rsid w:val="003169C9"/>
    <w:rsid w:val="00320A28"/>
    <w:rsid w:val="00333612"/>
    <w:rsid w:val="0035645C"/>
    <w:rsid w:val="003611B0"/>
    <w:rsid w:val="00376B87"/>
    <w:rsid w:val="00385A9D"/>
    <w:rsid w:val="0039026C"/>
    <w:rsid w:val="003953AA"/>
    <w:rsid w:val="00396674"/>
    <w:rsid w:val="003977BA"/>
    <w:rsid w:val="003A2156"/>
    <w:rsid w:val="003A3F68"/>
    <w:rsid w:val="003B2C75"/>
    <w:rsid w:val="003D3614"/>
    <w:rsid w:val="003E3C34"/>
    <w:rsid w:val="0040779A"/>
    <w:rsid w:val="0041014C"/>
    <w:rsid w:val="00413ADA"/>
    <w:rsid w:val="00413B73"/>
    <w:rsid w:val="0043447C"/>
    <w:rsid w:val="0043793E"/>
    <w:rsid w:val="004432B4"/>
    <w:rsid w:val="00452CEE"/>
    <w:rsid w:val="00465125"/>
    <w:rsid w:val="00471720"/>
    <w:rsid w:val="00482F2B"/>
    <w:rsid w:val="004845DF"/>
    <w:rsid w:val="00491C90"/>
    <w:rsid w:val="00493382"/>
    <w:rsid w:val="00495D91"/>
    <w:rsid w:val="004A2427"/>
    <w:rsid w:val="004A3847"/>
    <w:rsid w:val="004A4653"/>
    <w:rsid w:val="004A6838"/>
    <w:rsid w:val="004C0C9D"/>
    <w:rsid w:val="004C5CA0"/>
    <w:rsid w:val="004D2DA4"/>
    <w:rsid w:val="004D6031"/>
    <w:rsid w:val="004E07EA"/>
    <w:rsid w:val="004F20BA"/>
    <w:rsid w:val="004F54B6"/>
    <w:rsid w:val="00505016"/>
    <w:rsid w:val="005154DA"/>
    <w:rsid w:val="005405DD"/>
    <w:rsid w:val="00542151"/>
    <w:rsid w:val="005426CB"/>
    <w:rsid w:val="0055042A"/>
    <w:rsid w:val="005545E1"/>
    <w:rsid w:val="00554B82"/>
    <w:rsid w:val="00556F79"/>
    <w:rsid w:val="00562C54"/>
    <w:rsid w:val="0056768C"/>
    <w:rsid w:val="00580ACD"/>
    <w:rsid w:val="00580C38"/>
    <w:rsid w:val="00586421"/>
    <w:rsid w:val="005910BB"/>
    <w:rsid w:val="00592262"/>
    <w:rsid w:val="00592DE0"/>
    <w:rsid w:val="005A5D10"/>
    <w:rsid w:val="005B1127"/>
    <w:rsid w:val="005C5165"/>
    <w:rsid w:val="005D29D0"/>
    <w:rsid w:val="005E395E"/>
    <w:rsid w:val="005F3514"/>
    <w:rsid w:val="005F5880"/>
    <w:rsid w:val="00606A82"/>
    <w:rsid w:val="006165BD"/>
    <w:rsid w:val="006239E5"/>
    <w:rsid w:val="00626044"/>
    <w:rsid w:val="00660B4F"/>
    <w:rsid w:val="006677F9"/>
    <w:rsid w:val="00672092"/>
    <w:rsid w:val="0068597E"/>
    <w:rsid w:val="00685AAC"/>
    <w:rsid w:val="006869B3"/>
    <w:rsid w:val="00687609"/>
    <w:rsid w:val="006A106E"/>
    <w:rsid w:val="006A1787"/>
    <w:rsid w:val="006A215A"/>
    <w:rsid w:val="006B760D"/>
    <w:rsid w:val="006B78F8"/>
    <w:rsid w:val="006C1DE6"/>
    <w:rsid w:val="006D6EF6"/>
    <w:rsid w:val="006D7A6D"/>
    <w:rsid w:val="006D7D37"/>
    <w:rsid w:val="006F33D7"/>
    <w:rsid w:val="006F7AAA"/>
    <w:rsid w:val="00700B54"/>
    <w:rsid w:val="0070637A"/>
    <w:rsid w:val="00717BD0"/>
    <w:rsid w:val="00740A2D"/>
    <w:rsid w:val="0074323F"/>
    <w:rsid w:val="00750DEE"/>
    <w:rsid w:val="007531FB"/>
    <w:rsid w:val="00774FC8"/>
    <w:rsid w:val="0078411D"/>
    <w:rsid w:val="0078622E"/>
    <w:rsid w:val="00787325"/>
    <w:rsid w:val="00790C06"/>
    <w:rsid w:val="00791660"/>
    <w:rsid w:val="007A4AC0"/>
    <w:rsid w:val="007A5779"/>
    <w:rsid w:val="007A7E37"/>
    <w:rsid w:val="007B11DF"/>
    <w:rsid w:val="007C78A2"/>
    <w:rsid w:val="007D1B9B"/>
    <w:rsid w:val="007E0CB8"/>
    <w:rsid w:val="007E2EF0"/>
    <w:rsid w:val="007E5557"/>
    <w:rsid w:val="007E5DC9"/>
    <w:rsid w:val="007F34BF"/>
    <w:rsid w:val="00801D05"/>
    <w:rsid w:val="00806477"/>
    <w:rsid w:val="00827C57"/>
    <w:rsid w:val="00832A26"/>
    <w:rsid w:val="00854E30"/>
    <w:rsid w:val="00860DBA"/>
    <w:rsid w:val="00876139"/>
    <w:rsid w:val="00883296"/>
    <w:rsid w:val="0088386B"/>
    <w:rsid w:val="00885038"/>
    <w:rsid w:val="0089468A"/>
    <w:rsid w:val="008D3D8A"/>
    <w:rsid w:val="008E03F9"/>
    <w:rsid w:val="008E4489"/>
    <w:rsid w:val="008E6F0C"/>
    <w:rsid w:val="008F0143"/>
    <w:rsid w:val="008F23E4"/>
    <w:rsid w:val="00901221"/>
    <w:rsid w:val="00901993"/>
    <w:rsid w:val="00901D3B"/>
    <w:rsid w:val="009047C1"/>
    <w:rsid w:val="0091148B"/>
    <w:rsid w:val="00917BFE"/>
    <w:rsid w:val="00930869"/>
    <w:rsid w:val="009336B0"/>
    <w:rsid w:val="0095381C"/>
    <w:rsid w:val="009561EA"/>
    <w:rsid w:val="00963929"/>
    <w:rsid w:val="00965270"/>
    <w:rsid w:val="009717B5"/>
    <w:rsid w:val="009734ED"/>
    <w:rsid w:val="00973A15"/>
    <w:rsid w:val="00976504"/>
    <w:rsid w:val="00990315"/>
    <w:rsid w:val="00992657"/>
    <w:rsid w:val="009B176D"/>
    <w:rsid w:val="009B7DB3"/>
    <w:rsid w:val="009C17ED"/>
    <w:rsid w:val="009C77E4"/>
    <w:rsid w:val="009D1831"/>
    <w:rsid w:val="009D68E7"/>
    <w:rsid w:val="009D79A1"/>
    <w:rsid w:val="009F21F5"/>
    <w:rsid w:val="009F39C1"/>
    <w:rsid w:val="009F5937"/>
    <w:rsid w:val="009F5A1D"/>
    <w:rsid w:val="009F77B5"/>
    <w:rsid w:val="00A01751"/>
    <w:rsid w:val="00A052F2"/>
    <w:rsid w:val="00A21E6C"/>
    <w:rsid w:val="00A24D83"/>
    <w:rsid w:val="00A2527C"/>
    <w:rsid w:val="00A25B1F"/>
    <w:rsid w:val="00A4123E"/>
    <w:rsid w:val="00A51E89"/>
    <w:rsid w:val="00A60764"/>
    <w:rsid w:val="00A62702"/>
    <w:rsid w:val="00A64430"/>
    <w:rsid w:val="00A7603F"/>
    <w:rsid w:val="00A7619D"/>
    <w:rsid w:val="00A80885"/>
    <w:rsid w:val="00AA0880"/>
    <w:rsid w:val="00AB181D"/>
    <w:rsid w:val="00AB2F32"/>
    <w:rsid w:val="00AB3230"/>
    <w:rsid w:val="00AB59EA"/>
    <w:rsid w:val="00AC3695"/>
    <w:rsid w:val="00AC4173"/>
    <w:rsid w:val="00AC4EC1"/>
    <w:rsid w:val="00AE1843"/>
    <w:rsid w:val="00AE1E4C"/>
    <w:rsid w:val="00AF56BF"/>
    <w:rsid w:val="00AF7ED5"/>
    <w:rsid w:val="00B06A92"/>
    <w:rsid w:val="00B10C36"/>
    <w:rsid w:val="00B10EDF"/>
    <w:rsid w:val="00B24483"/>
    <w:rsid w:val="00B433E7"/>
    <w:rsid w:val="00B460D5"/>
    <w:rsid w:val="00B5485D"/>
    <w:rsid w:val="00B6667D"/>
    <w:rsid w:val="00B7165F"/>
    <w:rsid w:val="00B8004F"/>
    <w:rsid w:val="00B82E7E"/>
    <w:rsid w:val="00B86165"/>
    <w:rsid w:val="00BA4DFF"/>
    <w:rsid w:val="00BA6AF2"/>
    <w:rsid w:val="00BB09C9"/>
    <w:rsid w:val="00BF2ED3"/>
    <w:rsid w:val="00C15979"/>
    <w:rsid w:val="00C202B9"/>
    <w:rsid w:val="00C34DCF"/>
    <w:rsid w:val="00C42049"/>
    <w:rsid w:val="00C47357"/>
    <w:rsid w:val="00C56E41"/>
    <w:rsid w:val="00C65178"/>
    <w:rsid w:val="00C7300F"/>
    <w:rsid w:val="00C92296"/>
    <w:rsid w:val="00CA6A78"/>
    <w:rsid w:val="00CB776E"/>
    <w:rsid w:val="00CC1EDA"/>
    <w:rsid w:val="00CC39E7"/>
    <w:rsid w:val="00CD0D47"/>
    <w:rsid w:val="00CD6831"/>
    <w:rsid w:val="00CE574D"/>
    <w:rsid w:val="00CE6956"/>
    <w:rsid w:val="00CF0890"/>
    <w:rsid w:val="00CF7F32"/>
    <w:rsid w:val="00D226FC"/>
    <w:rsid w:val="00D3778D"/>
    <w:rsid w:val="00D452C9"/>
    <w:rsid w:val="00D468C1"/>
    <w:rsid w:val="00D50B72"/>
    <w:rsid w:val="00D51615"/>
    <w:rsid w:val="00D523E6"/>
    <w:rsid w:val="00D56DF9"/>
    <w:rsid w:val="00D715FA"/>
    <w:rsid w:val="00D76777"/>
    <w:rsid w:val="00DA27F4"/>
    <w:rsid w:val="00DA31F5"/>
    <w:rsid w:val="00DA76B6"/>
    <w:rsid w:val="00DB37E2"/>
    <w:rsid w:val="00DB3B71"/>
    <w:rsid w:val="00DB7786"/>
    <w:rsid w:val="00DC10F1"/>
    <w:rsid w:val="00DD0DFB"/>
    <w:rsid w:val="00DD23D2"/>
    <w:rsid w:val="00DD7BE2"/>
    <w:rsid w:val="00DF209C"/>
    <w:rsid w:val="00DF6995"/>
    <w:rsid w:val="00E04F48"/>
    <w:rsid w:val="00E1027C"/>
    <w:rsid w:val="00E15005"/>
    <w:rsid w:val="00E23EF8"/>
    <w:rsid w:val="00E2671D"/>
    <w:rsid w:val="00E26F88"/>
    <w:rsid w:val="00E35D05"/>
    <w:rsid w:val="00E407BC"/>
    <w:rsid w:val="00E421B0"/>
    <w:rsid w:val="00E422E0"/>
    <w:rsid w:val="00E533B6"/>
    <w:rsid w:val="00E53EF6"/>
    <w:rsid w:val="00E5434A"/>
    <w:rsid w:val="00E77BEE"/>
    <w:rsid w:val="00E879D5"/>
    <w:rsid w:val="00EA340B"/>
    <w:rsid w:val="00EA3590"/>
    <w:rsid w:val="00EB20EB"/>
    <w:rsid w:val="00EB64F8"/>
    <w:rsid w:val="00EC0061"/>
    <w:rsid w:val="00EC1CD6"/>
    <w:rsid w:val="00EC3E2D"/>
    <w:rsid w:val="00EE04B9"/>
    <w:rsid w:val="00EE2488"/>
    <w:rsid w:val="00EE27B2"/>
    <w:rsid w:val="00EE553F"/>
    <w:rsid w:val="00EF1FA8"/>
    <w:rsid w:val="00F03572"/>
    <w:rsid w:val="00F273F0"/>
    <w:rsid w:val="00F46811"/>
    <w:rsid w:val="00F522E6"/>
    <w:rsid w:val="00F53370"/>
    <w:rsid w:val="00F70740"/>
    <w:rsid w:val="00F737F0"/>
    <w:rsid w:val="00F74E33"/>
    <w:rsid w:val="00F77053"/>
    <w:rsid w:val="00F776EE"/>
    <w:rsid w:val="00F874D2"/>
    <w:rsid w:val="00F95968"/>
    <w:rsid w:val="00FC2B3D"/>
    <w:rsid w:val="00FE07E1"/>
    <w:rsid w:val="00FE6BD0"/>
    <w:rsid w:val="00F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BE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545E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545E1"/>
    <w:rPr>
      <w:rFonts w:ascii="ＭＳ Ｐゴシック" w:eastAsia="ＭＳ Ｐゴシック" w:hAnsi="ＭＳ Ｐゴシック" w:cs="ＭＳ Ｐゴシック"/>
      <w:b/>
      <w:bCs/>
      <w:dstrike w:val="0"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5545E1"/>
    <w:pPr>
      <w:ind w:leftChars="400" w:left="840"/>
    </w:pPr>
    <w:rPr>
      <w:rFonts w:eastAsia="ＭＳ 明朝"/>
      <w:dstrike/>
    </w:rPr>
  </w:style>
  <w:style w:type="character" w:styleId="a4">
    <w:name w:val="Hyperlink"/>
    <w:basedOn w:val="a0"/>
    <w:uiPriority w:val="99"/>
    <w:unhideWhenUsed/>
    <w:rsid w:val="009F593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01D05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3977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977BA"/>
    <w:rPr>
      <w:rFonts w:asciiTheme="majorHAnsi" w:eastAsiaTheme="majorEastAsia" w:hAnsiTheme="majorHAnsi" w:cstheme="majorBidi"/>
      <w:dstrike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D79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79A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D79A1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D79A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D79A1"/>
    <w:rPr>
      <w:rFonts w:asciiTheme="minorHAnsi" w:eastAsiaTheme="minorEastAsia" w:hAnsiTheme="minorHAnsi" w:cstheme="minorBidi"/>
      <w:b/>
      <w:bCs/>
      <w:dstrike w:val="0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9F21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D516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BEE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545E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545E1"/>
    <w:rPr>
      <w:rFonts w:ascii="ＭＳ Ｐゴシック" w:eastAsia="ＭＳ Ｐゴシック" w:hAnsi="ＭＳ Ｐゴシック" w:cs="ＭＳ Ｐゴシック"/>
      <w:b/>
      <w:bCs/>
      <w:dstrike w:val="0"/>
      <w:kern w:val="0"/>
      <w:sz w:val="27"/>
      <w:szCs w:val="27"/>
    </w:rPr>
  </w:style>
  <w:style w:type="paragraph" w:styleId="a3">
    <w:name w:val="List Paragraph"/>
    <w:basedOn w:val="a"/>
    <w:uiPriority w:val="34"/>
    <w:qFormat/>
    <w:rsid w:val="005545E1"/>
    <w:pPr>
      <w:ind w:leftChars="400" w:left="840"/>
    </w:pPr>
    <w:rPr>
      <w:rFonts w:eastAsia="ＭＳ 明朝"/>
      <w:dstrike/>
    </w:rPr>
  </w:style>
  <w:style w:type="character" w:styleId="a4">
    <w:name w:val="Hyperlink"/>
    <w:basedOn w:val="a0"/>
    <w:uiPriority w:val="99"/>
    <w:unhideWhenUsed/>
    <w:rsid w:val="009F593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01D05"/>
    <w:rPr>
      <w:color w:val="800080" w:themeColor="followedHyperlink"/>
      <w:u w:val="single"/>
    </w:rPr>
  </w:style>
  <w:style w:type="paragraph" w:styleId="a6">
    <w:name w:val="header"/>
    <w:basedOn w:val="a"/>
    <w:link w:val="a7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5504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5042A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3977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977BA"/>
    <w:rPr>
      <w:rFonts w:asciiTheme="majorHAnsi" w:eastAsiaTheme="majorEastAsia" w:hAnsiTheme="majorHAnsi" w:cstheme="majorBidi"/>
      <w:dstrike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D79A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79A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D79A1"/>
    <w:rPr>
      <w:rFonts w:asciiTheme="minorHAnsi" w:eastAsiaTheme="minorEastAsia" w:hAnsiTheme="minorHAnsi" w:cstheme="minorBidi"/>
      <w:dstrike w:val="0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D79A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D79A1"/>
    <w:rPr>
      <w:rFonts w:asciiTheme="minorHAnsi" w:eastAsiaTheme="minorEastAsia" w:hAnsiTheme="minorHAnsi" w:cstheme="minorBidi"/>
      <w:b/>
      <w:bCs/>
      <w:dstrike w:val="0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9F21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D5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9EFF4-EF4F-4D14-BDB6-6894BE274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yama H</dc:creator>
  <cp:lastModifiedBy>Takuro</cp:lastModifiedBy>
  <cp:revision>11</cp:revision>
  <dcterms:created xsi:type="dcterms:W3CDTF">2015-12-06T06:13:00Z</dcterms:created>
  <dcterms:modified xsi:type="dcterms:W3CDTF">2016-02-15T04:17:00Z</dcterms:modified>
</cp:coreProperties>
</file>